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9CF" w:rsidRPr="005E3EE1" w:rsidRDefault="0000045D">
      <w:pPr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S</w:t>
      </w:r>
      <w:r w:rsidR="00692814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1</w:t>
      </w:r>
      <w:r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 xml:space="preserve"> </w:t>
      </w:r>
      <w:r w:rsidR="00375ADB" w:rsidRPr="005E3EE1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:</w:t>
      </w:r>
      <w:r w:rsidR="00E819CF" w:rsidRPr="005E3EE1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 xml:space="preserve"> </w:t>
      </w:r>
      <w:bookmarkStart w:id="0" w:name="_GoBack"/>
      <w:r w:rsidR="00400FED" w:rsidRPr="005E3EE1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C</w:t>
      </w:r>
      <w:r w:rsidR="00E819CF" w:rsidRPr="005E3EE1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haracteristics</w:t>
      </w:r>
      <w:r w:rsidR="008B125E" w:rsidRPr="005E3EE1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 xml:space="preserve"> </w:t>
      </w:r>
      <w:r w:rsidR="00400FED" w:rsidRPr="005E3EE1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regarding PCI of NSTE</w:t>
      </w:r>
      <w:r w:rsidR="00045FD6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 xml:space="preserve">-OHCA </w:t>
      </w:r>
      <w:r w:rsidR="0067128F" w:rsidRPr="005E3EE1">
        <w:rPr>
          <w:rFonts w:ascii="Arial" w:eastAsia="Times New Roman" w:hAnsi="Arial" w:cs="Arial"/>
          <w:b/>
          <w:bCs/>
          <w:color w:val="000000"/>
          <w:sz w:val="20"/>
          <w:szCs w:val="18"/>
          <w:lang w:val="en-US" w:eastAsia="de-DE"/>
        </w:rPr>
        <w:t>and non-shockable patients</w:t>
      </w:r>
      <w:bookmarkEnd w:id="0"/>
    </w:p>
    <w:tbl>
      <w:tblPr>
        <w:tblStyle w:val="HelleSchattierung"/>
        <w:tblW w:w="13795" w:type="dxa"/>
        <w:tblLook w:val="04A0" w:firstRow="1" w:lastRow="0" w:firstColumn="1" w:lastColumn="0" w:noHBand="0" w:noVBand="1"/>
      </w:tblPr>
      <w:tblGrid>
        <w:gridCol w:w="2802"/>
        <w:gridCol w:w="1378"/>
        <w:gridCol w:w="663"/>
        <w:gridCol w:w="1463"/>
        <w:gridCol w:w="751"/>
        <w:gridCol w:w="783"/>
        <w:gridCol w:w="1237"/>
        <w:gridCol w:w="1397"/>
        <w:gridCol w:w="1337"/>
        <w:gridCol w:w="1134"/>
        <w:gridCol w:w="850"/>
      </w:tblGrid>
      <w:tr w:rsidR="00756F0B" w:rsidRPr="00756F0B" w:rsidTr="00EA3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:rsidR="00756F0B" w:rsidRPr="00400FED" w:rsidRDefault="00756F0B" w:rsidP="00756F0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Demographics </w:t>
            </w:r>
          </w:p>
        </w:tc>
        <w:tc>
          <w:tcPr>
            <w:tcW w:w="1378" w:type="dxa"/>
            <w:noWrap/>
            <w:hideMark/>
          </w:tcPr>
          <w:p w:rsidR="00EA3A2C" w:rsidRPr="00400FED" w:rsidRDefault="00EC2944" w:rsidP="00EC2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  <w:r w:rsidR="00756F0B"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TE </w:t>
            </w:r>
          </w:p>
          <w:p w:rsidR="00756F0B" w:rsidRPr="00400FED" w:rsidRDefault="00EC2944" w:rsidP="00EA3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</w:t>
            </w:r>
            <w:r w:rsidR="00756F0B"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t</w:t>
            </w: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</w:t>
            </w:r>
            <w:r w:rsidR="00EA3A2C"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756F0B"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CI</w:t>
            </w:r>
          </w:p>
        </w:tc>
        <w:tc>
          <w:tcPr>
            <w:tcW w:w="663" w:type="dxa"/>
            <w:noWrap/>
            <w:hideMark/>
          </w:tcPr>
          <w:p w:rsidR="00756F0B" w:rsidRPr="00400FED" w:rsidRDefault="00756F0B" w:rsidP="00756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  <w:r w:rsidR="00160CB3"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    </w:t>
            </w:r>
          </w:p>
        </w:tc>
        <w:tc>
          <w:tcPr>
            <w:tcW w:w="1463" w:type="dxa"/>
            <w:noWrap/>
            <w:hideMark/>
          </w:tcPr>
          <w:p w:rsidR="00EA3A2C" w:rsidRPr="00400FED" w:rsidRDefault="00EC2944" w:rsidP="00EC2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</w:t>
            </w:r>
            <w:r w:rsidR="00756F0B"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TE </w:t>
            </w:r>
          </w:p>
          <w:p w:rsidR="00756F0B" w:rsidRPr="00400FED" w:rsidRDefault="00EC2944" w:rsidP="00EC2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without </w:t>
            </w:r>
            <w:r w:rsidR="00756F0B"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CI</w:t>
            </w:r>
          </w:p>
        </w:tc>
        <w:tc>
          <w:tcPr>
            <w:tcW w:w="751" w:type="dxa"/>
            <w:noWrap/>
            <w:hideMark/>
          </w:tcPr>
          <w:p w:rsidR="00756F0B" w:rsidRPr="00400FED" w:rsidRDefault="00756F0B" w:rsidP="00756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hideMark/>
          </w:tcPr>
          <w:p w:rsidR="00756F0B" w:rsidRPr="00400FED" w:rsidRDefault="00756F0B" w:rsidP="00756F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00F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 value</w:t>
            </w:r>
          </w:p>
        </w:tc>
        <w:tc>
          <w:tcPr>
            <w:tcW w:w="2634" w:type="dxa"/>
            <w:gridSpan w:val="2"/>
            <w:tcBorders>
              <w:left w:val="single" w:sz="4" w:space="0" w:color="auto"/>
            </w:tcBorders>
            <w:noWrap/>
            <w:hideMark/>
          </w:tcPr>
          <w:p w:rsidR="001473F1" w:rsidRDefault="007F2F3F" w:rsidP="007F2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n-s</w:t>
            </w:r>
            <w:r w:rsidR="00756F0B" w:rsidRPr="00F565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hockabl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</w:t>
            </w:r>
            <w:r w:rsidR="00756F0B" w:rsidRPr="00F565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hythm </w:t>
            </w:r>
          </w:p>
          <w:p w:rsidR="00756F0B" w:rsidRPr="00F5651B" w:rsidRDefault="00EC2944" w:rsidP="007F2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565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</w:t>
            </w:r>
            <w:r w:rsidR="00756F0B" w:rsidRPr="00F565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t</w:t>
            </w:r>
            <w:r w:rsidRPr="00F565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</w:t>
            </w:r>
            <w:r w:rsidR="00756F0B" w:rsidRPr="00F565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PCI</w:t>
            </w:r>
          </w:p>
        </w:tc>
        <w:tc>
          <w:tcPr>
            <w:tcW w:w="2471" w:type="dxa"/>
            <w:gridSpan w:val="2"/>
            <w:noWrap/>
            <w:hideMark/>
          </w:tcPr>
          <w:p w:rsidR="00160CB3" w:rsidRDefault="007F2F3F" w:rsidP="00160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n-</w:t>
            </w:r>
            <w:r w:rsidR="00756F0B"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hockabl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</w:t>
            </w:r>
            <w:r w:rsidR="00756F0B"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ythm</w:t>
            </w:r>
          </w:p>
          <w:p w:rsidR="00756F0B" w:rsidRPr="00756F0B" w:rsidRDefault="00160CB3" w:rsidP="00EC2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EC29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without 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PCI</w:t>
            </w:r>
            <w:r w:rsidR="00756F0B"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    </w:t>
            </w:r>
          </w:p>
        </w:tc>
        <w:tc>
          <w:tcPr>
            <w:tcW w:w="850" w:type="dxa"/>
            <w:hideMark/>
          </w:tcPr>
          <w:p w:rsidR="00756F0B" w:rsidRPr="00756F0B" w:rsidRDefault="00756F0B" w:rsidP="00756F0B">
            <w:pPr>
              <w:ind w:left="72" w:hanging="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p </w:t>
            </w:r>
            <w:proofErr w:type="spellStart"/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8B125E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756F0B" w:rsidRPr="00756F0B" w:rsidRDefault="00756F0B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1378" w:type="dxa"/>
            <w:noWrap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663" w:type="dxa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756F0B"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9</w:t>
            </w:r>
          </w:p>
        </w:tc>
        <w:tc>
          <w:tcPr>
            <w:tcW w:w="751" w:type="dxa"/>
            <w:noWrap/>
            <w:vAlign w:val="center"/>
            <w:hideMark/>
          </w:tcPr>
          <w:p w:rsidR="00756F0B" w:rsidRPr="00756F0B" w:rsidRDefault="008B125E" w:rsidP="008013ED">
            <w:pPr>
              <w:ind w:hanging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756F0B"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756F0B"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ind w:right="-16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5</w:t>
            </w:r>
            <w:r w:rsidR="00BC74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</w:t>
            </w:r>
            <w:r w:rsidR="0085451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</w:t>
            </w:r>
            <w:r w:rsidR="00BC74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756F0B" w:rsidRPr="00756F0B" w:rsidRDefault="0085451D" w:rsidP="008013ED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</w:t>
            </w:r>
            <w:r w:rsidR="00756F0B"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)   </w:t>
            </w:r>
          </w:p>
        </w:tc>
        <w:tc>
          <w:tcPr>
            <w:tcW w:w="850" w:type="dxa"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8B125E" w:rsidRPr="00756F0B" w:rsidTr="008013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756F0B" w:rsidRPr="00756F0B" w:rsidRDefault="00321483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ge –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78" w:type="dxa"/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±11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±16</w:t>
            </w:r>
          </w:p>
        </w:tc>
        <w:tc>
          <w:tcPr>
            <w:tcW w:w="751" w:type="dxa"/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±11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±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524</w:t>
            </w:r>
          </w:p>
        </w:tc>
      </w:tr>
      <w:tr w:rsidR="008B125E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756F0B" w:rsidRPr="00756F0B" w:rsidRDefault="00756F0B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Male </w:t>
            </w:r>
            <w:proofErr w:type="spellStart"/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x</w:t>
            </w:r>
            <w:proofErr w:type="spellEnd"/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n (%)</w:t>
            </w:r>
          </w:p>
        </w:tc>
        <w:tc>
          <w:tcPr>
            <w:tcW w:w="1378" w:type="dxa"/>
            <w:noWrap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EA3A2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751" w:type="dxa"/>
            <w:noWrap/>
            <w:vAlign w:val="center"/>
            <w:hideMark/>
          </w:tcPr>
          <w:p w:rsidR="00756F0B" w:rsidRPr="00756F0B" w:rsidRDefault="008B125E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756F0B" w:rsidRPr="00756F0B" w:rsidRDefault="00756F0B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4</w:t>
            </w:r>
          </w:p>
        </w:tc>
      </w:tr>
      <w:tr w:rsidR="008013ED" w:rsidRPr="00756F0B" w:rsidTr="008013E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756F0B" w:rsidRPr="00756F0B" w:rsidRDefault="00756F0B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ntrahospital </w:t>
            </w:r>
            <w:r w:rsidR="00244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rvival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1378" w:type="dxa"/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EA3A2C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07</w:t>
            </w:r>
          </w:p>
        </w:tc>
        <w:tc>
          <w:tcPr>
            <w:tcW w:w="751" w:type="dxa"/>
            <w:noWrap/>
            <w:vAlign w:val="center"/>
            <w:hideMark/>
          </w:tcPr>
          <w:p w:rsidR="00756F0B" w:rsidRPr="00756F0B" w:rsidRDefault="008B125E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20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56F0B"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756F0B" w:rsidRPr="00756F0B" w:rsidRDefault="008B125E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756F0B" w:rsidRPr="00756F0B" w:rsidRDefault="00756F0B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353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ardiovascular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sk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ctors</w:t>
            </w:r>
            <w:proofErr w:type="spellEnd"/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013ED" w:rsidRPr="00756F0B" w:rsidTr="008013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ypertension (%) 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EA3A2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8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0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Diabetes (%) 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EA3A2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06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08</w:t>
            </w:r>
          </w:p>
        </w:tc>
      </w:tr>
      <w:tr w:rsidR="008013ED" w:rsidRPr="00756F0B" w:rsidTr="008013E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perlipidaemia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%) 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EA3A2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6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Family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isto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or CAD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EA3A2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84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393</w:t>
            </w:r>
          </w:p>
        </w:tc>
      </w:tr>
      <w:tr w:rsidR="008013ED" w:rsidRPr="00756F0B" w:rsidTr="008013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Smoking (%) 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EA3A2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0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orbidities</w:t>
            </w:r>
            <w:proofErr w:type="spellEnd"/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013ED" w:rsidRPr="00756F0B" w:rsidTr="008013E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D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0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5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CI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4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0</w:t>
            </w:r>
          </w:p>
        </w:tc>
      </w:tr>
      <w:tr w:rsidR="008013ED" w:rsidRPr="00756F0B" w:rsidTr="008013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BG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24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08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D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0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9</w:t>
            </w:r>
          </w:p>
        </w:tc>
      </w:tr>
      <w:tr w:rsidR="008013ED" w:rsidRPr="00756F0B" w:rsidTr="008013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IA/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oke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08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32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D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54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532</w:t>
            </w:r>
          </w:p>
        </w:tc>
      </w:tr>
      <w:tr w:rsidR="008013ED" w:rsidRPr="00756F0B" w:rsidTr="008013E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hronic RRT 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597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br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tion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3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446</w:t>
            </w:r>
          </w:p>
        </w:tc>
      </w:tr>
      <w:tr w:rsidR="008013ED" w:rsidRPr="00756F0B" w:rsidTr="008013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cemaker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3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332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CD 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0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597</w:t>
            </w:r>
          </w:p>
        </w:tc>
      </w:tr>
      <w:tr w:rsidR="008013ED" w:rsidRPr="00756F0B" w:rsidTr="008013E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left="284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PD/ Asthma 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8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aracteristics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of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rdiac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rrest</w:t>
            </w:r>
            <w:proofErr w:type="spellEnd"/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013ED" w:rsidRPr="00756F0B" w:rsidTr="008013E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itnessed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rrest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C7048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="00F0041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5</w:t>
            </w:r>
          </w:p>
        </w:tc>
      </w:tr>
      <w:tr w:rsidR="005E72B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Bystander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PR 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42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3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F0041A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880</w:t>
            </w:r>
          </w:p>
        </w:tc>
      </w:tr>
      <w:tr w:rsidR="008013ED" w:rsidRPr="00756F0B" w:rsidTr="008013E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5E72BA" w:rsidRPr="00CB034B" w:rsidRDefault="005E72B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ckable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hythm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%)</w:t>
            </w:r>
          </w:p>
        </w:tc>
        <w:tc>
          <w:tcPr>
            <w:tcW w:w="1378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751" w:type="dxa"/>
            <w:noWrap/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r w:rsidR="00C7048E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5E72BA" w:rsidRPr="00756F0B" w:rsidRDefault="005E72B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72BA" w:rsidRPr="00756F0B" w:rsidRDefault="008013ED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E72BA" w:rsidRPr="00756F0B" w:rsidRDefault="008013ED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E72BA" w:rsidRPr="00756F0B" w:rsidRDefault="008013ED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E72BA" w:rsidRPr="00756F0B" w:rsidRDefault="008013ED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5E72BA" w:rsidRPr="00756F0B" w:rsidRDefault="008013ED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4C084A" w:rsidRPr="00756F0B" w:rsidTr="004C0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4C084A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ST-segm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lev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1378" w:type="dxa"/>
            <w:noWrap/>
            <w:vAlign w:val="center"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1" w:type="dxa"/>
            <w:noWrap/>
            <w:vAlign w:val="center"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84A" w:rsidRPr="004C084A" w:rsidRDefault="004C084A" w:rsidP="00863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C084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C084A" w:rsidRPr="004C084A" w:rsidRDefault="004C084A" w:rsidP="00863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C084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2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4C084A" w:rsidRPr="004C084A" w:rsidRDefault="004C084A" w:rsidP="00863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C084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4C084A" w:rsidRPr="004C084A" w:rsidRDefault="004C084A" w:rsidP="00863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C084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4C084A" w:rsidRPr="004C084A" w:rsidRDefault="004C084A" w:rsidP="00863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C084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4C084A" w:rsidRPr="00756F0B" w:rsidTr="008013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OSC, min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±23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±20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1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±28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±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61</w:t>
            </w:r>
          </w:p>
        </w:tc>
      </w:tr>
      <w:tr w:rsidR="004C084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ngo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PR a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mis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11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12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60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18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13)</w:t>
            </w: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293</w:t>
            </w:r>
          </w:p>
        </w:tc>
      </w:tr>
      <w:tr w:rsidR="004C084A" w:rsidRPr="00756F0B" w:rsidTr="008013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PR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%)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5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3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2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8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4)</w:t>
            </w: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.300</w:t>
            </w:r>
          </w:p>
        </w:tc>
      </w:tr>
      <w:tr w:rsidR="004C084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Baseline 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boratory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values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4C084A" w:rsidRPr="00756F0B" w:rsidTr="008013E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left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ct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e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/l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79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7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6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0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86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8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9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31</w:t>
            </w:r>
          </w:p>
        </w:tc>
      </w:tr>
      <w:tr w:rsidR="004C084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pH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6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03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9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8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45</w:t>
            </w:r>
          </w:p>
        </w:tc>
      </w:tr>
      <w:tr w:rsidR="004C084A" w:rsidRPr="00756F0B" w:rsidTr="008013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reatin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µ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/l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7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5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568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6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9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305</w:t>
            </w:r>
          </w:p>
        </w:tc>
      </w:tr>
      <w:tr w:rsidR="004C084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F5651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Urea nitrogen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/l </w:t>
            </w:r>
            <w:r w:rsidRPr="00F5651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89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9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78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5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36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8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9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,641</w:t>
            </w:r>
          </w:p>
        </w:tc>
      </w:tr>
      <w:tr w:rsidR="004C084A" w:rsidRPr="00756F0B" w:rsidTr="008013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reatin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k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, U/l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5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56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2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302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5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66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9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207</w:t>
            </w:r>
          </w:p>
        </w:tc>
      </w:tr>
      <w:tr w:rsidR="004C084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s-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oponin</w:t>
            </w:r>
            <w:proofErr w:type="spellEnd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 µg/l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37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45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6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9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169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15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912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4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31</w:t>
            </w:r>
          </w:p>
        </w:tc>
      </w:tr>
      <w:tr w:rsidR="004C084A" w:rsidRPr="00756F0B" w:rsidTr="008013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T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roBN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, ng/l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32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63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2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97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538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7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67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2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,949</w:t>
            </w:r>
          </w:p>
        </w:tc>
      </w:tr>
      <w:tr w:rsidR="004C084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glob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g/dl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.04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8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.54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7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261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9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4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97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,103</w:t>
            </w:r>
          </w:p>
        </w:tc>
      </w:tr>
      <w:tr w:rsidR="004C084A" w:rsidRPr="00756F0B" w:rsidTr="008013E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CB034B" w:rsidRDefault="004C084A" w:rsidP="008013ED">
            <w:pPr>
              <w:ind w:firstLine="142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u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CB034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*1000/µl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.78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9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.7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3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3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43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4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15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,846</w:t>
            </w:r>
          </w:p>
        </w:tc>
      </w:tr>
      <w:tr w:rsidR="004C084A" w:rsidRPr="00756F0B" w:rsidTr="0080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F5651B" w:rsidRDefault="004C084A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SE- day 3, µg/l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74(22-82)</w:t>
            </w:r>
          </w:p>
        </w:tc>
        <w:tc>
          <w:tcPr>
            <w:tcW w:w="66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67(18-48)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661</w:t>
            </w:r>
          </w:p>
        </w:tc>
        <w:tc>
          <w:tcPr>
            <w:tcW w:w="123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3(21-143)</w:t>
            </w:r>
          </w:p>
        </w:tc>
        <w:tc>
          <w:tcPr>
            <w:tcW w:w="139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(19-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Calibri" w:eastAsia="Times New Roman" w:hAnsi="Calibri" w:cs="Times New Roman"/>
                <w:color w:val="000000"/>
                <w:lang w:eastAsia="de-DE"/>
              </w:rPr>
              <w:t>0,514</w:t>
            </w:r>
          </w:p>
        </w:tc>
      </w:tr>
      <w:tr w:rsidR="004C084A" w:rsidRPr="00756F0B" w:rsidTr="008013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  <w:hideMark/>
          </w:tcPr>
          <w:p w:rsidR="004C084A" w:rsidRPr="00F5651B" w:rsidRDefault="004C084A" w:rsidP="008013E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-100b- day 3, µg/l </w:t>
            </w:r>
          </w:p>
        </w:tc>
        <w:tc>
          <w:tcPr>
            <w:tcW w:w="1378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8(0.088-0.301)</w:t>
            </w:r>
          </w:p>
        </w:tc>
        <w:tc>
          <w:tcPr>
            <w:tcW w:w="663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349(0.069-0.203)</w:t>
            </w:r>
          </w:p>
        </w:tc>
        <w:tc>
          <w:tcPr>
            <w:tcW w:w="751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3" w:type="dxa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1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58(0.127-</w:t>
            </w: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67)</w:t>
            </w:r>
          </w:p>
        </w:tc>
        <w:tc>
          <w:tcPr>
            <w:tcW w:w="1397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,453(0.080-0.28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:rsidR="004C084A" w:rsidRPr="00756F0B" w:rsidRDefault="004C084A" w:rsidP="00801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56F0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447</w:t>
            </w:r>
          </w:p>
        </w:tc>
      </w:tr>
    </w:tbl>
    <w:p w:rsidR="00756F0B" w:rsidRDefault="00756F0B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eastAsia="de-DE"/>
        </w:rPr>
      </w:pPr>
    </w:p>
    <w:p w:rsidR="00883E33" w:rsidRDefault="00844311" w:rsidP="00844311">
      <w:r>
        <w:t xml:space="preserve"> </w:t>
      </w:r>
      <w:r w:rsidR="00F329C4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de-DE"/>
        </w:rPr>
        <w:t xml:space="preserve">CAD – coronary artery disease; CABG – coronary artery bypass graft; CKD – chronic kidney disease; COPD – chronic obstructive pulmonary disease; CPR – cardiopulmonary resuscitation; </w:t>
      </w:r>
      <w:proofErr w:type="spellStart"/>
      <w:r w:rsidR="00F329C4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de-DE"/>
        </w:rPr>
        <w:t>eCPR</w:t>
      </w:r>
      <w:proofErr w:type="spellEnd"/>
      <w:r w:rsidR="00F329C4">
        <w:rPr>
          <w:rFonts w:ascii="Arial" w:eastAsia="Times New Roman" w:hAnsi="Arial" w:cs="Arial"/>
          <w:b/>
          <w:bCs/>
          <w:color w:val="000000"/>
          <w:sz w:val="18"/>
          <w:szCs w:val="18"/>
          <w:lang w:val="en-US" w:eastAsia="de-DE"/>
        </w:rPr>
        <w:t xml:space="preserve"> – ECMO-CPR; ECMO – extracorporeal membrane oxygenation; ICD – implantable cardioverter-defibrillator; PAD – peripheral artery disease; PCI – percutaneous coronary intervention; ROSC – return of spontaneous circulation; RRT – renal replacement therapy; TIA – transient ischemic attack.</w:t>
      </w:r>
    </w:p>
    <w:sectPr w:rsidR="00883E33" w:rsidSect="007B1D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DFB"/>
    <w:rsid w:val="0000045D"/>
    <w:rsid w:val="00032AD4"/>
    <w:rsid w:val="00045FD6"/>
    <w:rsid w:val="000C1A92"/>
    <w:rsid w:val="000D09FA"/>
    <w:rsid w:val="0010081C"/>
    <w:rsid w:val="00141103"/>
    <w:rsid w:val="001473F1"/>
    <w:rsid w:val="001474B5"/>
    <w:rsid w:val="00160CB3"/>
    <w:rsid w:val="001B397F"/>
    <w:rsid w:val="002442B1"/>
    <w:rsid w:val="00281094"/>
    <w:rsid w:val="00297CBE"/>
    <w:rsid w:val="002F76D2"/>
    <w:rsid w:val="0031351E"/>
    <w:rsid w:val="00321483"/>
    <w:rsid w:val="00321725"/>
    <w:rsid w:val="00321800"/>
    <w:rsid w:val="00375ADB"/>
    <w:rsid w:val="003A0E87"/>
    <w:rsid w:val="003B393C"/>
    <w:rsid w:val="003D2F21"/>
    <w:rsid w:val="003D5F6E"/>
    <w:rsid w:val="00400FED"/>
    <w:rsid w:val="00423CCC"/>
    <w:rsid w:val="0045324B"/>
    <w:rsid w:val="00495402"/>
    <w:rsid w:val="004B0F66"/>
    <w:rsid w:val="004C01AA"/>
    <w:rsid w:val="004C084A"/>
    <w:rsid w:val="004F25C1"/>
    <w:rsid w:val="0050460D"/>
    <w:rsid w:val="00530308"/>
    <w:rsid w:val="005879B4"/>
    <w:rsid w:val="005B1C82"/>
    <w:rsid w:val="005E3EE1"/>
    <w:rsid w:val="005E72BA"/>
    <w:rsid w:val="005F5F6E"/>
    <w:rsid w:val="005F776B"/>
    <w:rsid w:val="00637E4C"/>
    <w:rsid w:val="00644A8E"/>
    <w:rsid w:val="0067128F"/>
    <w:rsid w:val="00692814"/>
    <w:rsid w:val="006F347C"/>
    <w:rsid w:val="00712B99"/>
    <w:rsid w:val="00756F0B"/>
    <w:rsid w:val="007670BF"/>
    <w:rsid w:val="00796AAA"/>
    <w:rsid w:val="007B1DFB"/>
    <w:rsid w:val="007C70AC"/>
    <w:rsid w:val="007F2F3F"/>
    <w:rsid w:val="008013ED"/>
    <w:rsid w:val="00844311"/>
    <w:rsid w:val="00846E2B"/>
    <w:rsid w:val="00853EEC"/>
    <w:rsid w:val="0085451D"/>
    <w:rsid w:val="00883E33"/>
    <w:rsid w:val="008B125E"/>
    <w:rsid w:val="008C7FE9"/>
    <w:rsid w:val="009049BD"/>
    <w:rsid w:val="00A26A2D"/>
    <w:rsid w:val="00A318F3"/>
    <w:rsid w:val="00A32AC0"/>
    <w:rsid w:val="00A57EDA"/>
    <w:rsid w:val="00AC0FB8"/>
    <w:rsid w:val="00B056F2"/>
    <w:rsid w:val="00B4169A"/>
    <w:rsid w:val="00BC74BC"/>
    <w:rsid w:val="00BE1CC6"/>
    <w:rsid w:val="00C02BD3"/>
    <w:rsid w:val="00C7048E"/>
    <w:rsid w:val="00CB034B"/>
    <w:rsid w:val="00CF25EE"/>
    <w:rsid w:val="00D363A1"/>
    <w:rsid w:val="00D5671B"/>
    <w:rsid w:val="00DD5AC0"/>
    <w:rsid w:val="00DE4B45"/>
    <w:rsid w:val="00E3278F"/>
    <w:rsid w:val="00E819CF"/>
    <w:rsid w:val="00EA06DB"/>
    <w:rsid w:val="00EA3A2C"/>
    <w:rsid w:val="00EC2944"/>
    <w:rsid w:val="00EC4343"/>
    <w:rsid w:val="00F0041A"/>
    <w:rsid w:val="00F329C4"/>
    <w:rsid w:val="00F5651B"/>
    <w:rsid w:val="00FC55FE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B1D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C29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29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29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29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29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9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B1D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C29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29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29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29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29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9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heva, Vera Rumenova</dc:creator>
  <cp:lastModifiedBy>Schäfer, Andreas Prof. Dr.</cp:lastModifiedBy>
  <cp:revision>7</cp:revision>
  <cp:lastPrinted>2020-12-21T13:12:00Z</cp:lastPrinted>
  <dcterms:created xsi:type="dcterms:W3CDTF">2020-12-29T12:13:00Z</dcterms:created>
  <dcterms:modified xsi:type="dcterms:W3CDTF">2021-03-09T12:20:00Z</dcterms:modified>
</cp:coreProperties>
</file>